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4"/>
        <w:gridCol w:w="1203"/>
        <w:gridCol w:w="832"/>
        <w:gridCol w:w="581"/>
        <w:gridCol w:w="4770"/>
      </w:tblGrid>
      <w:tr>
        <w:trPr/>
        <w:tc>
          <w:tcPr>
            <w:tcW w:w="86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6"/>
                <w:szCs w:val="16"/>
                <w:lang w:val="en-US" w:eastAsia="en-US"/>
              </w:rPr>
            </w:pPr>
            <w:r>
              <w:rPr>
                <w:rFonts w:cs="Times"/>
                <w:sz w:val="24"/>
                <w:szCs w:val="24"/>
                <w:lang w:val="en-US" w:eastAsia="en-US"/>
              </w:rPr>
              <w:t>List of the fifty-two common MCM sets shared between the two ER+ gene-signatures (significance of overlap, P=0.3).</w:t>
            </w:r>
            <w:r>
              <w:fldChar w:fldCharType="begin"/>
            </w:r>
            <w:r>
              <w:rPr/>
              <w:instrText xml:space="preserve"> XE "4 Fifty-two common MCM sets shared between the two ER+ gene-signatures." \f "User-Defined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Recurrence-scor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Wang ER+ profil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Common GeneSet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No. of mapped genes (Enrichment P-value**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size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Descript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0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5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MDMs in response to gp120 stimulation for 6 hour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2e-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3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melanocytes in response to SCF that are Mitf dependent and resistant to cycloheximid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7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Gastric Cancer Cell Line Treated with Trichostatin 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6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 (0.0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 (4e-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0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(time dependent) in prostate cancer cells in response to Resveratro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7e-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fferentially expressed genes in HeLa cells during the cell cylce- G2/M Phas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3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5e-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U2OS cells upon E2F2 express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kidney epithelial cells in response to PLAG1 express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2099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1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7e-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nockdownRb1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8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3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myeloma cells in response to IL-6 treatmen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9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SWB40 Astrocytoma cells in response to methioni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8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Gastric Cancer Cell Line Treated with Trichostatin A / AdoHc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8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 (0.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 (0.0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8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CD4 cells compared to other blood cell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9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enes in myeloma cells with similar expression in response to IL-6 treatment and to stromal stimulat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MCLs compared with normal B-cell population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9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DAOY Medulloblastoma in response to methioni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0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SWB61 Oligodendroglioma in response to methioni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7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HUVECs in response to Egr-1 express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3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08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8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U2OS cells upon E2F1 express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 (0.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 (0.0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27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U937 cells expressing the PLZF/RAR fusion protei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myeloma cells in response to a constitutiveexpression of N-ras vs.IL-6 treatmen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6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fferentially expressed genes in MM cells in response to SAH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8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08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1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wrt 3,5-diaryl-1,2,4-oxadiazole (MX-126374)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8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9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basophils compared to other blood cell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3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5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related to aging in kidneys excluding those with higher expression in bloo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8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TK6 cells upon MNNG treatmen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9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 (0.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 (0.02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1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op-ranked UV-repressed genes in acute radiation toxicit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good kidney transplants compared to donor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TK6 cells with a mutated hMSH6 ge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8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TK6 cells with a mutated hMSH6 ge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1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6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op-ranked IR-induced genes in acute radiation toxicit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5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hSNF5/INI1-deficient malignant rhabdoid tumor cell line upon hSNF5/INI1 express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4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1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HEK cell lines in response to SV40 small tumor antigen (ST)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1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5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in Wilm‘s Tumor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4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HEK cell lines in response to COOH terminal deletion mutant SV40 small tumor antigen (ST)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2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09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by IFN-alpha in hepatitis C- Full Lis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9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6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U937 cells expressing the AML1/ETO fusion protei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systemic lupus erythematosu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9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neuroblastoma cells in response to BL1521 treatmen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ranslationally reepressed genes in Jurkat T cells in response to rapamycin treatmen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9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7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response to stromal stimilation, IL-6 treatment, and constitutive expression of N-ra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14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by ICI, Ral, or TOT, but not estradio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ndroge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3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7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PMNs upon migration to skin lesion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49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3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OEA‘s as a result of deregulation of Beta-cateni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8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65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melanocytes in response to stem cell factor (SCF) stimulatio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62158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07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7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loo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7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1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8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6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the Dox6 MDR multiple myeloma cell lin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2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1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Pancreatic cancer cells with the methylase inhibitor 5-aza-2‘-deoxycytidine (5-aza-CdR)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16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2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05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4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prostate cancer after androgen ablation therap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9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1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 (0.1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6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op-ranked IR-repressed genes in acute radiation toxicit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6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1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 (0.16)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ownregulated genes in fibroblasts expressing the EWS/FLI fusion protein</w:t>
            </w:r>
          </w:p>
        </w:tc>
      </w:tr>
      <w:tr>
        <w:trPr/>
        <w:tc>
          <w:tcPr>
            <w:tcW w:w="125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587</w:t>
            </w:r>
          </w:p>
        </w:tc>
        <w:tc>
          <w:tcPr>
            <w:tcW w:w="120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 (0.11)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 (0.26)</w:t>
            </w:r>
          </w:p>
        </w:tc>
        <w:tc>
          <w:tcPr>
            <w:tcW w:w="58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68</w:t>
            </w:r>
          </w:p>
        </w:tc>
        <w:tc>
          <w:tcPr>
            <w:tcW w:w="477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pregulated genes in eosinophils compared to other blood cell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05:25:00Z</dcterms:created>
  <dc:creator>shenr</dc:creator>
  <dc:description/>
  <cp:keywords/>
  <dc:language>en-US</dc:language>
  <cp:lastModifiedBy>shenr</cp:lastModifiedBy>
  <dcterms:modified xsi:type="dcterms:W3CDTF">2008-02-03T05:26:00Z</dcterms:modified>
  <cp:revision>2</cp:revision>
  <dc:subject/>
  <dc:title>Supplementary Table 2: Fifty-two common MCM sets shared between the two ER+ gene-signatures (significance of overlap, P=0</dc:title>
</cp:coreProperties>
</file>